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3"/>
        <w:gridCol w:w="1701"/>
        <w:gridCol w:w="967"/>
        <w:gridCol w:w="1141"/>
        <w:gridCol w:w="1324"/>
        <w:gridCol w:w="1330"/>
      </w:tblGrid>
      <w:tr w:rsidR="001B69A9" w:rsidRPr="001B69A9" w14:paraId="3B8B02A3" w14:textId="77777777" w:rsidTr="001B69A9">
        <w:trPr>
          <w:trHeight w:val="276"/>
        </w:trPr>
        <w:tc>
          <w:tcPr>
            <w:tcW w:w="8306" w:type="dxa"/>
            <w:gridSpan w:val="6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noWrap/>
          </w:tcPr>
          <w:p w14:paraId="62283520" w14:textId="309B26CD" w:rsidR="001B69A9" w:rsidRPr="001B69A9" w:rsidRDefault="001B69A9" w:rsidP="004E24A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upplemental table 1. Cox regression analyses for longitudinal follow-up.</w:t>
            </w:r>
          </w:p>
        </w:tc>
      </w:tr>
      <w:tr w:rsidR="001B69A9" w:rsidRPr="001B69A9" w14:paraId="6CA3F048" w14:textId="6D6D2724" w:rsidTr="001B69A9">
        <w:trPr>
          <w:trHeight w:val="276"/>
        </w:trPr>
        <w:tc>
          <w:tcPr>
            <w:tcW w:w="1843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noWrap/>
          </w:tcPr>
          <w:p w14:paraId="31B306D2" w14:textId="7E2C8F04" w:rsidR="00A350FA" w:rsidRPr="001B69A9" w:rsidRDefault="00BB6941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  <w:r w:rsidR="00A350FA"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ype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noWrap/>
          </w:tcPr>
          <w:p w14:paraId="3C196B86" w14:textId="77777777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HR</w:t>
            </w: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95%CI</w:t>
            </w: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967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363EC73A" w14:textId="77777777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-value</w:t>
            </w:r>
          </w:p>
        </w:tc>
        <w:tc>
          <w:tcPr>
            <w:tcW w:w="1141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4FC363F8" w14:textId="0C2042A9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FDR1</w:t>
            </w:r>
            <w:r w:rsidR="001B69A9" w:rsidRPr="001B69A9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324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216DC3DB" w14:textId="2FDF28F9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FDR2</w:t>
            </w:r>
            <w:r w:rsidR="001B69A9" w:rsidRPr="001B69A9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330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0F83845F" w14:textId="1B28D1B4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FDR3</w:t>
            </w:r>
            <w:r w:rsidR="001B69A9" w:rsidRPr="001B69A9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</w:tr>
      <w:tr w:rsidR="001B69A9" w:rsidRPr="001B69A9" w14:paraId="43D23732" w14:textId="1FEE9484" w:rsidTr="001B69A9">
        <w:trPr>
          <w:trHeight w:val="276"/>
        </w:trPr>
        <w:tc>
          <w:tcPr>
            <w:tcW w:w="1843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noWrap/>
            <w:hideMark/>
          </w:tcPr>
          <w:p w14:paraId="4E9007FF" w14:textId="77777777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CD4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noWrap/>
            <w:hideMark/>
          </w:tcPr>
          <w:p w14:paraId="068F99AE" w14:textId="77777777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1.03 (0.96-1.10)</w:t>
            </w:r>
          </w:p>
        </w:tc>
        <w:tc>
          <w:tcPr>
            <w:tcW w:w="967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4E076C18" w14:textId="77777777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0.438</w:t>
            </w:r>
          </w:p>
        </w:tc>
        <w:tc>
          <w:tcPr>
            <w:tcW w:w="1141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45323876" w14:textId="60E32FD6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0.646</w:t>
            </w:r>
          </w:p>
        </w:tc>
        <w:tc>
          <w:tcPr>
            <w:tcW w:w="132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0DCAC44A" w14:textId="769B7707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0.584</w:t>
            </w:r>
          </w:p>
        </w:tc>
        <w:tc>
          <w:tcPr>
            <w:tcW w:w="133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1EC4560F" w14:textId="0EACA780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0.548</w:t>
            </w:r>
          </w:p>
        </w:tc>
      </w:tr>
      <w:tr w:rsidR="001B69A9" w:rsidRPr="001B69A9" w14:paraId="31D5C479" w14:textId="6D264993" w:rsidTr="00A350FA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C5373" w14:textId="77777777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EOM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A5E42" w14:textId="77777777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1.04 (0.95-1.1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443EF101" w14:textId="77777777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0.36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2BAE6304" w14:textId="2211E313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0.55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3DB083E9" w14:textId="32ACD684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0.48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70E17B38" w14:textId="31642B34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0.459</w:t>
            </w:r>
          </w:p>
        </w:tc>
      </w:tr>
      <w:tr w:rsidR="001B69A9" w:rsidRPr="001B69A9" w14:paraId="535B0303" w14:textId="15410610" w:rsidTr="00A350FA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F3065" w14:textId="77777777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CXCR3</w:t>
            </w: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+</w:t>
            </w: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EOMES</w:t>
            </w: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075BF" w14:textId="77777777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1.23 (0.98-1.5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52C1FF52" w14:textId="77777777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0.08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53BF6B8F" w14:textId="00ABA59F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0.12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776CCBF2" w14:textId="5C195ADB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0.10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7A924AE2" w14:textId="751F6E78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0.133</w:t>
            </w:r>
          </w:p>
        </w:tc>
      </w:tr>
      <w:tr w:rsidR="001B69A9" w:rsidRPr="001B69A9" w14:paraId="16FE2B1C" w14:textId="594FAD59" w:rsidTr="00A350FA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F643A" w14:textId="77777777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Th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4F29E" w14:textId="77777777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1.05 (0.92-1.2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5DDC604D" w14:textId="77777777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0.46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761F5D4B" w14:textId="1F4D9590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0.64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6A67600F" w14:textId="718E2B48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0.62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0BA02E0" w14:textId="5FE33485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0.583</w:t>
            </w:r>
          </w:p>
        </w:tc>
      </w:tr>
      <w:tr w:rsidR="001B69A9" w:rsidRPr="001B69A9" w14:paraId="347A9E77" w14:textId="5B0D3985" w:rsidTr="00A350FA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8859F" w14:textId="77777777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Th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B044C" w14:textId="77777777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1.18 (0.97-1.4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33A0A1CA" w14:textId="77777777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0.1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52A85987" w14:textId="5E915689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0.15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346B957B" w14:textId="2C4AF511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0.13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25647D9B" w14:textId="678D8690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0.170</w:t>
            </w:r>
          </w:p>
        </w:tc>
      </w:tr>
      <w:tr w:rsidR="001B69A9" w:rsidRPr="001B69A9" w14:paraId="3ADB2EAA" w14:textId="1B33786E" w:rsidTr="00A350FA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E1106" w14:textId="77777777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Th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FEC32" w14:textId="77777777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1.05 (0.97-1.1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09950BEA" w14:textId="77777777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0.2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7694EEB1" w14:textId="505BB7CA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0.32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35F6CA01" w14:textId="1F7F6D68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0.28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209FD4A0" w14:textId="6823B51D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0.318</w:t>
            </w:r>
          </w:p>
        </w:tc>
      </w:tr>
      <w:tr w:rsidR="001B69A9" w:rsidRPr="001B69A9" w14:paraId="427B6C3B" w14:textId="2EACCE99" w:rsidTr="00A350FA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9FC0A" w14:textId="77777777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Th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6BBA9" w14:textId="77777777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1.18 (1.01-1.3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233A2CCB" w14:textId="0C20107F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.03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76AB968B" w14:textId="31D60992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0.05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09D53EE4" w14:textId="4A95FA2E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0.05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367EA092" w14:textId="4B4792F0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0.065</w:t>
            </w:r>
          </w:p>
        </w:tc>
      </w:tr>
      <w:tr w:rsidR="001B69A9" w:rsidRPr="001B69A9" w14:paraId="7A340F23" w14:textId="32E2C47A" w:rsidTr="001B69A9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hideMark/>
          </w:tcPr>
          <w:p w14:paraId="13F3EAE1" w14:textId="77777777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Th17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hideMark/>
          </w:tcPr>
          <w:p w14:paraId="0F866C3E" w14:textId="77777777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1.05 (0.95-1.17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32F34A56" w14:textId="77777777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0.34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3C753BFC" w14:textId="363E1CCA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0.51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3A77877B" w14:textId="2FBB388D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0.45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40984214" w14:textId="02AAFB6A" w:rsidR="00A350FA" w:rsidRPr="001B69A9" w:rsidRDefault="00A350FA" w:rsidP="004E24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69A9">
              <w:rPr>
                <w:rFonts w:ascii="Times New Roman" w:hAnsi="Times New Roman" w:cs="Times New Roman"/>
                <w:color w:val="000000" w:themeColor="text1"/>
                <w:szCs w:val="21"/>
              </w:rPr>
              <w:t>0.428</w:t>
            </w:r>
          </w:p>
        </w:tc>
      </w:tr>
    </w:tbl>
    <w:p w14:paraId="30DD7179" w14:textId="0801B359" w:rsidR="00EF3DCF" w:rsidRPr="001B69A9" w:rsidRDefault="001B69A9">
      <w:pPr>
        <w:rPr>
          <w:rFonts w:ascii="Times New Roman" w:hAnsi="Times New Roman" w:cs="Times New Roman"/>
        </w:rPr>
      </w:pPr>
      <w:r w:rsidRPr="001B69A9">
        <w:rPr>
          <w:rFonts w:ascii="Times New Roman" w:hAnsi="Times New Roman" w:cs="Times New Roman"/>
          <w:vertAlign w:val="superscript"/>
        </w:rPr>
        <w:t>*</w:t>
      </w:r>
      <w:r w:rsidR="00BB6941" w:rsidRPr="001B69A9">
        <w:rPr>
          <w:rFonts w:ascii="Times New Roman" w:hAnsi="Times New Roman" w:cs="Times New Roman"/>
        </w:rPr>
        <w:t>FDR1</w:t>
      </w:r>
      <w:r w:rsidR="00BB6941" w:rsidRPr="001B69A9">
        <w:rPr>
          <w:rFonts w:ascii="Times New Roman" w:hAnsi="Times New Roman" w:cs="Times New Roman"/>
        </w:rPr>
        <w:t>：</w:t>
      </w:r>
      <w:r w:rsidRPr="001B69A9">
        <w:rPr>
          <w:rFonts w:ascii="Times New Roman" w:hAnsi="Times New Roman" w:cs="Times New Roman"/>
        </w:rPr>
        <w:t>Adjusted for age and gender.</w:t>
      </w:r>
    </w:p>
    <w:p w14:paraId="3C9780B0" w14:textId="65D5E501" w:rsidR="00BB6941" w:rsidRPr="001B69A9" w:rsidRDefault="001B69A9">
      <w:pPr>
        <w:rPr>
          <w:rFonts w:ascii="Times New Roman" w:hAnsi="Times New Roman" w:cs="Times New Roman"/>
        </w:rPr>
      </w:pPr>
      <w:r w:rsidRPr="001B69A9">
        <w:rPr>
          <w:rFonts w:ascii="Times New Roman" w:hAnsi="Times New Roman" w:cs="Times New Roman"/>
          <w:vertAlign w:val="superscript"/>
        </w:rPr>
        <w:t>**</w:t>
      </w:r>
      <w:r w:rsidR="00BB6941" w:rsidRPr="001B69A9">
        <w:rPr>
          <w:rFonts w:ascii="Times New Roman" w:hAnsi="Times New Roman" w:cs="Times New Roman"/>
        </w:rPr>
        <w:t>FDR2</w:t>
      </w:r>
      <w:r w:rsidR="00BB6941" w:rsidRPr="001B69A9">
        <w:rPr>
          <w:rFonts w:ascii="Times New Roman" w:hAnsi="Times New Roman" w:cs="Times New Roman"/>
        </w:rPr>
        <w:t>：</w:t>
      </w:r>
      <w:r w:rsidRPr="001B69A9">
        <w:rPr>
          <w:rFonts w:ascii="Times New Roman" w:hAnsi="Times New Roman" w:cs="Times New Roman"/>
        </w:rPr>
        <w:t>Adjusted for age, gender, and disease duration.</w:t>
      </w:r>
    </w:p>
    <w:p w14:paraId="66AEBC4F" w14:textId="4F237122" w:rsidR="00BB6941" w:rsidRDefault="001B69A9">
      <w:pPr>
        <w:rPr>
          <w:rFonts w:ascii="Times New Roman" w:hAnsi="Times New Roman" w:cs="Times New Roman"/>
        </w:rPr>
      </w:pPr>
      <w:r w:rsidRPr="001B69A9">
        <w:rPr>
          <w:rFonts w:ascii="Times New Roman" w:hAnsi="Times New Roman" w:cs="Times New Roman"/>
          <w:vertAlign w:val="superscript"/>
        </w:rPr>
        <w:t>***</w:t>
      </w:r>
      <w:r w:rsidR="00BB6941" w:rsidRPr="001B69A9">
        <w:rPr>
          <w:rFonts w:ascii="Times New Roman" w:hAnsi="Times New Roman" w:cs="Times New Roman"/>
        </w:rPr>
        <w:t>FDR3</w:t>
      </w:r>
      <w:r w:rsidR="00BB6941" w:rsidRPr="001B69A9">
        <w:rPr>
          <w:rFonts w:ascii="Times New Roman" w:hAnsi="Times New Roman" w:cs="Times New Roman"/>
        </w:rPr>
        <w:t>：</w:t>
      </w:r>
      <w:r w:rsidRPr="001B69A9">
        <w:rPr>
          <w:rFonts w:ascii="Times New Roman" w:hAnsi="Times New Roman" w:cs="Times New Roman"/>
        </w:rPr>
        <w:t>Adjusted for age, gender, disease duration, and site of onset.</w:t>
      </w:r>
    </w:p>
    <w:p w14:paraId="1DB7F3BB" w14:textId="350E0043" w:rsidR="00756D61" w:rsidRDefault="00756D61">
      <w:pPr>
        <w:rPr>
          <w:rFonts w:ascii="Times New Roman" w:hAnsi="Times New Roman" w:cs="Times New Roman"/>
        </w:rPr>
      </w:pPr>
    </w:p>
    <w:p w14:paraId="752CCE12" w14:textId="52EA9088" w:rsidR="00756D61" w:rsidRDefault="00756D61">
      <w:pPr>
        <w:rPr>
          <w:rFonts w:ascii="Times New Roman" w:hAnsi="Times New Roman" w:cs="Times New Roman"/>
        </w:rPr>
      </w:pPr>
    </w:p>
    <w:p w14:paraId="1F4E148E" w14:textId="153B9F2F" w:rsidR="00756D61" w:rsidRPr="00933FA4" w:rsidRDefault="00756D61" w:rsidP="00756D61">
      <w:pPr>
        <w:rPr>
          <w:rFonts w:ascii="Times New Roman" w:hAnsi="Times New Roman" w:cs="Times New Roman"/>
          <w:sz w:val="28"/>
          <w:szCs w:val="28"/>
        </w:rPr>
      </w:pPr>
      <w:r w:rsidRPr="00933FA4">
        <w:rPr>
          <w:rFonts w:ascii="Times New Roman" w:hAnsi="Times New Roman" w:cs="Times New Roman"/>
          <w:b/>
          <w:sz w:val="28"/>
          <w:szCs w:val="28"/>
          <w:shd w:val="clear" w:color="auto" w:fill="BEBEBE"/>
        </w:rPr>
        <w:t xml:space="preserve">Figure </w:t>
      </w:r>
      <w:bookmarkStart w:id="0" w:name="F1"/>
      <w:r>
        <w:rPr>
          <w:b/>
          <w:sz w:val="28"/>
          <w:szCs w:val="28"/>
          <w:shd w:val="clear" w:color="auto" w:fill="BEBEBE"/>
        </w:rPr>
        <w:t>S</w:t>
      </w:r>
      <w:r w:rsidRPr="00933FA4">
        <w:rPr>
          <w:rFonts w:ascii="Times New Roman" w:hAnsi="Times New Roman" w:cs="Times New Roman"/>
          <w:b/>
          <w:sz w:val="28"/>
          <w:szCs w:val="28"/>
          <w:shd w:val="clear" w:color="auto" w:fill="BEBEBE"/>
        </w:rPr>
        <w:t>1</w:t>
      </w:r>
      <w:bookmarkEnd w:id="0"/>
      <w:r w:rsidRPr="00933FA4">
        <w:rPr>
          <w:rFonts w:ascii="Times New Roman" w:hAnsi="Times New Roman" w:cs="Times New Roman"/>
          <w:b/>
          <w:sz w:val="28"/>
          <w:szCs w:val="28"/>
          <w:shd w:val="clear" w:color="auto" w:fill="BEBEBE"/>
        </w:rPr>
        <w:t>.</w:t>
      </w:r>
      <w:r w:rsidRPr="00933FA4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933FA4">
        <w:rPr>
          <w:rFonts w:ascii="Times New Roman" w:hAnsi="Times New Roman" w:cs="Times New Roman"/>
          <w:sz w:val="28"/>
          <w:szCs w:val="28"/>
        </w:rPr>
        <w:t>The flowchart of the study design.</w:t>
      </w:r>
      <w:bookmarkStart w:id="1" w:name="_GoBack"/>
      <w:bookmarkEnd w:id="1"/>
    </w:p>
    <w:p w14:paraId="1177564B" w14:textId="33E24B4C" w:rsidR="00756D61" w:rsidRPr="00933FA4" w:rsidRDefault="00756D61" w:rsidP="00756D61">
      <w:pPr>
        <w:rPr>
          <w:rFonts w:ascii="Times New Roman" w:hAnsi="Times New Roman" w:cs="Times New Roman"/>
          <w:sz w:val="28"/>
          <w:szCs w:val="28"/>
        </w:rPr>
      </w:pPr>
      <w:r w:rsidRPr="00933FA4">
        <w:rPr>
          <w:rFonts w:ascii="Times New Roman" w:hAnsi="Times New Roman" w:cs="Times New Roman"/>
          <w:b/>
          <w:sz w:val="28"/>
          <w:szCs w:val="28"/>
          <w:shd w:val="clear" w:color="auto" w:fill="BEBEBE"/>
        </w:rPr>
        <w:t xml:space="preserve">Figure </w:t>
      </w:r>
      <w:bookmarkStart w:id="2" w:name="F2"/>
      <w:r>
        <w:rPr>
          <w:b/>
          <w:sz w:val="28"/>
          <w:szCs w:val="28"/>
          <w:shd w:val="clear" w:color="auto" w:fill="BEBEBE"/>
        </w:rPr>
        <w:t>S</w:t>
      </w:r>
      <w:r w:rsidRPr="00933FA4">
        <w:rPr>
          <w:rFonts w:ascii="Times New Roman" w:hAnsi="Times New Roman" w:cs="Times New Roman"/>
          <w:b/>
          <w:sz w:val="28"/>
          <w:szCs w:val="28"/>
          <w:shd w:val="clear" w:color="auto" w:fill="BEBEBE"/>
        </w:rPr>
        <w:t>2</w:t>
      </w:r>
      <w:bookmarkEnd w:id="2"/>
      <w:r w:rsidRPr="00933FA4">
        <w:rPr>
          <w:rFonts w:ascii="Times New Roman" w:hAnsi="Times New Roman" w:cs="Times New Roman"/>
          <w:b/>
          <w:sz w:val="28"/>
          <w:szCs w:val="28"/>
          <w:shd w:val="clear" w:color="auto" w:fill="BEBEBE"/>
        </w:rPr>
        <w:t>.</w:t>
      </w:r>
      <w:r w:rsidRPr="00933FA4">
        <w:rPr>
          <w:rFonts w:ascii="Times New Roman" w:hAnsi="Times New Roman" w:cs="Times New Roman"/>
          <w:sz w:val="28"/>
          <w:szCs w:val="28"/>
        </w:rPr>
        <w:t xml:space="preserve"> The comparison and ROC </w:t>
      </w:r>
      <w:bookmarkStart w:id="3" w:name="_log19"/>
      <w:r w:rsidRPr="00933FA4">
        <w:rPr>
          <w:rFonts w:ascii="Times New Roman" w:hAnsi="Times New Roman" w:cs="Times New Roman"/>
          <w:sz w:val="28"/>
          <w:szCs w:val="28"/>
        </w:rPr>
        <w:t>analyses</w:t>
      </w:r>
      <w:bookmarkEnd w:id="3"/>
      <w:r w:rsidRPr="00933FA4">
        <w:rPr>
          <w:rFonts w:ascii="Times New Roman" w:hAnsi="Times New Roman" w:cs="Times New Roman"/>
          <w:sz w:val="28"/>
          <w:szCs w:val="28"/>
        </w:rPr>
        <w:t xml:space="preserve"> </w:t>
      </w:r>
      <w:bookmarkStart w:id="4" w:name="_log20"/>
      <w:r w:rsidRPr="00933FA4">
        <w:rPr>
          <w:rFonts w:ascii="Times New Roman" w:hAnsi="Times New Roman" w:cs="Times New Roman"/>
          <w:sz w:val="28"/>
          <w:szCs w:val="28"/>
        </w:rPr>
        <w:t>among</w:t>
      </w:r>
      <w:bookmarkEnd w:id="4"/>
      <w:r w:rsidRPr="00933FA4">
        <w:rPr>
          <w:rFonts w:ascii="Times New Roman" w:hAnsi="Times New Roman" w:cs="Times New Roman"/>
          <w:sz w:val="28"/>
          <w:szCs w:val="28"/>
        </w:rPr>
        <w:t xml:space="preserve"> ALS patients within 6 months of onset.</w:t>
      </w:r>
    </w:p>
    <w:p w14:paraId="0BB7A553" w14:textId="77777777" w:rsidR="00756D61" w:rsidRPr="001B69A9" w:rsidRDefault="00756D61">
      <w:pPr>
        <w:rPr>
          <w:rFonts w:ascii="Times New Roman" w:hAnsi="Times New Roman" w:cs="Times New Roman"/>
        </w:rPr>
      </w:pPr>
    </w:p>
    <w:sectPr w:rsidR="00756D61" w:rsidRPr="001B69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9783B2" w14:textId="77777777" w:rsidR="000C6664" w:rsidRDefault="000C6664" w:rsidP="00836099">
      <w:r>
        <w:separator/>
      </w:r>
    </w:p>
  </w:endnote>
  <w:endnote w:type="continuationSeparator" w:id="0">
    <w:p w14:paraId="5D31B6D5" w14:textId="77777777" w:rsidR="000C6664" w:rsidRDefault="000C6664" w:rsidP="008360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MS Gothic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5D436E" w14:textId="77777777" w:rsidR="000C6664" w:rsidRDefault="000C6664" w:rsidP="00836099">
      <w:r>
        <w:separator/>
      </w:r>
    </w:p>
  </w:footnote>
  <w:footnote w:type="continuationSeparator" w:id="0">
    <w:p w14:paraId="1C917310" w14:textId="77777777" w:rsidR="000C6664" w:rsidRDefault="000C6664" w:rsidP="008360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20"/>
  <w:bordersDoNotSurroundHeader/>
  <w:bordersDoNotSurroundFooter/>
  <w:formsDesign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35"/>
  </w:docVars>
  <w:rsids>
    <w:rsidRoot w:val="0056387D"/>
    <w:rsid w:val="000C6664"/>
    <w:rsid w:val="0013693F"/>
    <w:rsid w:val="001B69A9"/>
    <w:rsid w:val="0056387D"/>
    <w:rsid w:val="00756D61"/>
    <w:rsid w:val="00836099"/>
    <w:rsid w:val="00A350FA"/>
    <w:rsid w:val="00BB6941"/>
    <w:rsid w:val="00C36083"/>
    <w:rsid w:val="00EF3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F83FB1"/>
  <w15:chartTrackingRefBased/>
  <w15:docId w15:val="{5D644D2C-3802-47CE-9643-B7DEB415A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609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60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360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60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6099"/>
    <w:rPr>
      <w:sz w:val="18"/>
      <w:szCs w:val="18"/>
    </w:rPr>
  </w:style>
  <w:style w:type="table" w:styleId="TableGrid">
    <w:name w:val="Table Grid"/>
    <w:basedOn w:val="TableNormal"/>
    <w:uiPriority w:val="39"/>
    <w:rsid w:val="008360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-Caption">
    <w:name w:val="Supplement-Caption"/>
    <w:link w:val="Supplement-CaptionChar"/>
    <w:uiPriority w:val="20"/>
    <w:locked/>
    <w:rsid w:val="00756D61"/>
    <w:pPr>
      <w:spacing w:line="360" w:lineRule="auto"/>
    </w:pPr>
    <w:rPr>
      <w:rFonts w:ascii="Times New Roman" w:hAnsi="Times New Roman" w:cs="Times New Roman"/>
      <w:bCs/>
      <w:sz w:val="24"/>
      <w:szCs w:val="24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756D61"/>
    <w:rPr>
      <w:rFonts w:ascii="Times New Roman" w:hAnsi="Times New Roman" w:cs="Times New Roman"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23</Words>
  <Characters>678</Characters>
  <Application>Microsoft Office Word</Application>
  <DocSecurity>0</DocSecurity>
  <Lines>75</Lines>
  <Paragraphs>80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纯钻</dc:creator>
  <cp:keywords/>
  <dc:description/>
  <cp:lastModifiedBy>Deivanai S.</cp:lastModifiedBy>
  <cp:revision>5</cp:revision>
  <dcterms:created xsi:type="dcterms:W3CDTF">2023-07-31T13:47:00Z</dcterms:created>
  <dcterms:modified xsi:type="dcterms:W3CDTF">2023-10-13T01:51:00Z</dcterms:modified>
</cp:coreProperties>
</file>